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AFCD" w14:textId="77777777" w:rsidR="00D05EFF" w:rsidRPr="0054104A" w:rsidRDefault="0054104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4104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. S1 Corrected mortality rates for the 43 efficient PWN-killing strai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5"/>
        <w:gridCol w:w="967"/>
        <w:gridCol w:w="3138"/>
        <w:gridCol w:w="1561"/>
        <w:gridCol w:w="1706"/>
      </w:tblGrid>
      <w:tr w:rsidR="00D05EFF" w14:paraId="127FE0F5" w14:textId="77777777">
        <w:trPr>
          <w:cantSplit/>
          <w:trHeight w:hRule="exact" w:val="854"/>
          <w:jc w:val="center"/>
        </w:trPr>
        <w:tc>
          <w:tcPr>
            <w:tcW w:w="1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6C3E7D" w14:textId="77777777" w:rsidR="00D05EFF" w:rsidRDefault="0054104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A61447" w14:textId="77777777" w:rsidR="00D05EFF" w:rsidRDefault="0054104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de</w:t>
            </w:r>
          </w:p>
        </w:tc>
        <w:tc>
          <w:tcPr>
            <w:tcW w:w="31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64E3F2" w14:textId="10A23A39" w:rsidR="00D05EFF" w:rsidRDefault="00AB467D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Taxonomy</w:t>
            </w:r>
          </w:p>
        </w:tc>
        <w:tc>
          <w:tcPr>
            <w:tcW w:w="15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89BA4B" w14:textId="77777777" w:rsidR="00D05EFF" w:rsidRDefault="0054104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rrected mortality rate (%)</w:t>
            </w:r>
          </w:p>
        </w:tc>
        <w:tc>
          <w:tcPr>
            <w:tcW w:w="17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BCA0FE" w14:textId="77777777" w:rsidR="00D05EFF" w:rsidRDefault="0054104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GenBank</w:t>
            </w:r>
          </w:p>
          <w:p w14:paraId="6F7910A1" w14:textId="77777777" w:rsidR="00D05EFF" w:rsidRDefault="0054104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ccession number </w:t>
            </w:r>
          </w:p>
        </w:tc>
      </w:tr>
      <w:tr w:rsidR="00D05EFF" w14:paraId="5736FC0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E33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37A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D65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Enterobact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ludwig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AAE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8.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B9E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P018785</w:t>
            </w:r>
          </w:p>
        </w:tc>
      </w:tr>
      <w:tr w:rsidR="00D05EFF" w14:paraId="0E12E52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713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A71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5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1D3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Enterobacte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8F6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4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87F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5</w:t>
            </w:r>
          </w:p>
        </w:tc>
      </w:tr>
      <w:tr w:rsidR="00D05EFF" w14:paraId="76C1D765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C0A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EA8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4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6D2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Enterobacte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38E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767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4</w:t>
            </w:r>
          </w:p>
        </w:tc>
      </w:tr>
      <w:tr w:rsidR="00D05EFF" w14:paraId="275CB6F7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3CE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EDB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4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95D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Enterobacte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1A3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AA4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1</w:t>
            </w:r>
          </w:p>
        </w:tc>
      </w:tr>
      <w:tr w:rsidR="00D05EFF" w14:paraId="4359083E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E77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846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2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01C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Enterobacter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3F1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9.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F80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0</w:t>
            </w:r>
          </w:p>
        </w:tc>
      </w:tr>
      <w:tr w:rsidR="00D05EFF" w14:paraId="3DF0C48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101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D6F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996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bacter cloaca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CB8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E21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2</w:t>
            </w:r>
          </w:p>
        </w:tc>
      </w:tr>
      <w:tr w:rsidR="00D05EFF" w14:paraId="427CD5D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34E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141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4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350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bacter cloaca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5D3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493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3</w:t>
            </w:r>
          </w:p>
        </w:tc>
      </w:tr>
      <w:tr w:rsidR="00D05EFF" w14:paraId="65F49ACA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647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927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2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3D9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8E5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4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7A3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59</w:t>
            </w:r>
          </w:p>
        </w:tc>
      </w:tr>
      <w:tr w:rsidR="00D05EFF" w14:paraId="64C81D48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344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CCD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7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BC9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786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3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B99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1</w:t>
            </w:r>
          </w:p>
        </w:tc>
      </w:tr>
      <w:tr w:rsidR="00D05EFF" w14:paraId="2ED6DCEA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4E0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AB4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9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8DF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5DF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EF5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6</w:t>
            </w:r>
          </w:p>
        </w:tc>
      </w:tr>
      <w:tr w:rsidR="00D05EFF" w14:paraId="49225B0B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C8E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6C9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8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829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B01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8A6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2</w:t>
            </w:r>
          </w:p>
        </w:tc>
      </w:tr>
      <w:tr w:rsidR="00D05EFF" w14:paraId="373D308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A7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C0E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6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B33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0A0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3A0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0</w:t>
            </w:r>
          </w:p>
        </w:tc>
      </w:tr>
      <w:tr w:rsidR="00D05EFF" w14:paraId="4C6C0DE1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523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C16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2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18B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CF9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D84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0</w:t>
            </w:r>
          </w:p>
        </w:tc>
      </w:tr>
      <w:tr w:rsidR="00D05EFF" w14:paraId="5E4B8D25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49A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62F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6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686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Bacillus subtil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8E1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4.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A51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1</w:t>
            </w:r>
          </w:p>
        </w:tc>
      </w:tr>
      <w:tr w:rsidR="00D05EFF" w14:paraId="2C74AA16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A5D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F8C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7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E12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subtil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45C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4.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BEC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2</w:t>
            </w:r>
          </w:p>
        </w:tc>
      </w:tr>
      <w:tr w:rsidR="00D05EFF" w14:paraId="7E11ED41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DBC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DCE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7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3BB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subtil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BA1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D43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3</w:t>
            </w:r>
          </w:p>
        </w:tc>
      </w:tr>
      <w:tr w:rsidR="00D05EFF" w14:paraId="65194FE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E32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2C4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5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C3E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umilu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672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964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8</w:t>
            </w:r>
          </w:p>
        </w:tc>
      </w:tr>
      <w:tr w:rsidR="00D05EFF" w14:paraId="0D11A8D5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160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101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5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29E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umilu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5E1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E7B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7</w:t>
            </w:r>
          </w:p>
        </w:tc>
      </w:tr>
      <w:tr w:rsidR="00D05EFF" w14:paraId="3C76AF9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BA2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8FD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5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F59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Bacil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umilu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6A3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B1B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9</w:t>
            </w:r>
          </w:p>
        </w:tc>
      </w:tr>
      <w:tr w:rsidR="00D05EFF" w14:paraId="0177F5D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EB7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B88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9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13F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cere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84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4F3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3</w:t>
            </w:r>
          </w:p>
        </w:tc>
      </w:tr>
      <w:tr w:rsidR="00D05EFF" w14:paraId="58B95E6B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C7D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A76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0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A67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cere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9FE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B43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4</w:t>
            </w:r>
          </w:p>
        </w:tc>
      </w:tr>
      <w:tr w:rsidR="00D05EFF" w14:paraId="36FEB36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059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453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3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625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firm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6EA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4FC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6</w:t>
            </w:r>
          </w:p>
        </w:tc>
      </w:tr>
      <w:tr w:rsidR="00D05EFF" w14:paraId="1ED06055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3B8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AF9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3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1B6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firm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199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053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65</w:t>
            </w:r>
          </w:p>
        </w:tc>
      </w:tr>
      <w:tr w:rsidR="00D05EFF" w14:paraId="42AE9B3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63B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235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8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8B1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Bacillus thuringien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B9B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933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5</w:t>
            </w:r>
          </w:p>
        </w:tc>
      </w:tr>
      <w:tr w:rsidR="00D05EFF" w14:paraId="60DD9575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58D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89E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18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FDB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thuringien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832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97B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4</w:t>
            </w:r>
          </w:p>
        </w:tc>
      </w:tr>
      <w:tr w:rsidR="00D05EFF" w14:paraId="2BBB58AA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900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62C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01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8C7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illus anthrac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7E9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6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1EE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83853</w:t>
            </w:r>
          </w:p>
        </w:tc>
      </w:tr>
      <w:tr w:rsidR="00D05EFF" w14:paraId="4993C5B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35F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3A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0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529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hryse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B2F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3.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73F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7</w:t>
            </w:r>
          </w:p>
        </w:tc>
      </w:tr>
      <w:tr w:rsidR="00D05EFF" w14:paraId="2AA27EC6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CD8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612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1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FC1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hryse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40F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3.6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0CD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8</w:t>
            </w:r>
          </w:p>
        </w:tc>
      </w:tr>
      <w:tr w:rsidR="00D05EFF" w14:paraId="6B1B780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4B6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36E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1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6A1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hryseobacte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0D6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38A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79</w:t>
            </w:r>
          </w:p>
        </w:tc>
      </w:tr>
      <w:tr w:rsidR="00D05EFF" w14:paraId="01B86E4A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7D7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A2E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0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867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 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D00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8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C6D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900025</w:t>
            </w:r>
          </w:p>
        </w:tc>
      </w:tr>
      <w:tr w:rsidR="00D05EFF" w14:paraId="4683A8D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B3F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107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0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582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A43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3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8A5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900026</w:t>
            </w:r>
          </w:p>
        </w:tc>
      </w:tr>
      <w:tr w:rsidR="00D05EFF" w14:paraId="470E4CDD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FE0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20E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0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B110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68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9.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BA7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0</w:t>
            </w:r>
          </w:p>
        </w:tc>
      </w:tr>
      <w:tr w:rsidR="00D05EFF" w14:paraId="5B09AB08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930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433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0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45A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6D2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9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7E4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1</w:t>
            </w:r>
          </w:p>
        </w:tc>
      </w:tr>
      <w:tr w:rsidR="00D05EFF" w14:paraId="161A5B2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3D2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F20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1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DF7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FD5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7.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0C3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2</w:t>
            </w:r>
          </w:p>
        </w:tc>
      </w:tr>
      <w:tr w:rsidR="00D05EFF" w14:paraId="35BD1490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A1B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6B3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9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B0A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seud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673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6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329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810</w:t>
            </w:r>
          </w:p>
        </w:tc>
      </w:tr>
      <w:tr w:rsidR="00D05EFF" w14:paraId="698E643B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B14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D56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9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41C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eniculat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6BE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0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591D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8</w:t>
            </w:r>
          </w:p>
        </w:tc>
      </w:tr>
      <w:tr w:rsidR="00D05EFF" w14:paraId="2098382F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1C3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B88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9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F161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seud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eniculat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E404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1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35C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9</w:t>
            </w:r>
          </w:p>
        </w:tc>
      </w:tr>
      <w:tr w:rsidR="00D05EFF" w14:paraId="46C6CEC2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1B5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F41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40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0FB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tenotroph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ltophili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5F8C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2.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6183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6</w:t>
            </w:r>
          </w:p>
        </w:tc>
      </w:tr>
      <w:tr w:rsidR="00D05EFF" w14:paraId="4A64F8E3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BF1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D4A9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40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222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tenotroph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ltophili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D67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5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5D0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4</w:t>
            </w:r>
          </w:p>
        </w:tc>
      </w:tr>
      <w:tr w:rsidR="00D05EFF" w14:paraId="08DC8A3C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F56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618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40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8F6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tenotrophomona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altophili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38C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8DD2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5</w:t>
            </w:r>
          </w:p>
        </w:tc>
      </w:tr>
      <w:tr w:rsidR="00D05EFF" w14:paraId="09936C9E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C43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301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34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F8C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tenotrophomonas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1336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8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DBAE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93</w:t>
            </w:r>
          </w:p>
        </w:tc>
      </w:tr>
      <w:tr w:rsidR="00D05EFF" w14:paraId="376525A4" w14:textId="77777777">
        <w:trPr>
          <w:cantSplit/>
          <w:trHeight w:hRule="exact" w:val="27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AB0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569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8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4628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enibacil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622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87.9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EC5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6</w:t>
            </w:r>
          </w:p>
        </w:tc>
      </w:tr>
      <w:tr w:rsidR="00D05EFF" w14:paraId="1A998F03" w14:textId="77777777">
        <w:trPr>
          <w:cantSplit/>
          <w:trHeight w:hRule="exact" w:val="327"/>
          <w:jc w:val="center"/>
        </w:trPr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61E277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39B98F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C288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9083FB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anto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agglomerans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2416A5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90.0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855EFA" w14:textId="77777777" w:rsidR="00D05EFF" w:rsidRDefault="0054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M899787</w:t>
            </w:r>
          </w:p>
        </w:tc>
      </w:tr>
    </w:tbl>
    <w:p w14:paraId="1010390A" w14:textId="77777777" w:rsidR="00D05EFF" w:rsidRDefault="00D05EF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05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A43"/>
    <w:rsid w:val="000525DF"/>
    <w:rsid w:val="00140BB1"/>
    <w:rsid w:val="00282B44"/>
    <w:rsid w:val="002E20B2"/>
    <w:rsid w:val="0054104A"/>
    <w:rsid w:val="00561C86"/>
    <w:rsid w:val="005B607E"/>
    <w:rsid w:val="00671E5F"/>
    <w:rsid w:val="00923C70"/>
    <w:rsid w:val="00A34A43"/>
    <w:rsid w:val="00AB467D"/>
    <w:rsid w:val="00CD5D45"/>
    <w:rsid w:val="00D05EFF"/>
    <w:rsid w:val="0A036883"/>
    <w:rsid w:val="76C4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0D66CD"/>
  <w15:docId w15:val="{9C6D1744-6A70-704A-B78D-A39BB5BC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DefaultParagraphFont"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>Northeast Forestry University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u</dc:creator>
  <cp:lastModifiedBy>Catriona Christodoulou</cp:lastModifiedBy>
  <cp:revision>2</cp:revision>
  <dcterms:created xsi:type="dcterms:W3CDTF">2022-03-25T13:22:00Z</dcterms:created>
  <dcterms:modified xsi:type="dcterms:W3CDTF">2022-03-2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87DDF2B517F4937B4456E80600F1062</vt:lpwstr>
  </property>
</Properties>
</file>